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ge">
                  <wp:posOffset>1600200</wp:posOffset>
                </wp:positionV>
                <wp:extent cx="3949700" cy="9232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9700" cy="923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80"/>
                              <w:gridCol w:w="1860"/>
                              <w:gridCol w:w="1780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Cs w:val="20"/>
                                      <w:vertAlign w:val="subscript"/>
                                    </w:rPr>
                                    <w:t>fb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129 ± 0.069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181 ± 0.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Cs w:val="20"/>
                                    </w:rPr>
                                    <w:t>LS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226 ± 0.057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262 ± 0.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Cs w:val="20"/>
                                    </w:rPr>
                                    <w:t>Var[Tr(data)]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038 ± 0.017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056 ± 0.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i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075 ± 0.017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073 ± 0.02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1pt;height:72.7pt;mso-wrap-distance-left:9pt;mso-wrap-distance-right:9pt;mso-wrap-distance-top:0pt;mso-wrap-distance-bottom:0pt;margin-top:126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62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80"/>
                        <w:gridCol w:w="1860"/>
                        <w:gridCol w:w="1780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2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</w:rPr>
                              <w:t>high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Cs w:val="20"/>
                                <w:vertAlign w:val="subscript"/>
                              </w:rPr>
                              <w:t>fb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129 ± 0.069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181 ± 0.04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Cs w:val="20"/>
                              </w:rPr>
                              <w:t>LS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226 ± 0.057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262 ± 0.04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Cs w:val="20"/>
                              </w:rPr>
                              <w:t>Var[Tr(data)]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038 ± 0.017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056 ± 0.02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i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075 ± 0.017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073 ± 0.02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mean variance of the arcsin square-root transformation of th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train proportion in the fruiting bodies, corrected for input cel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mixture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3T06:12:00Z</dcterms:created>
  <dc:creator>Michael Purugganan</dc:creator>
  <dc:description/>
  <cp:keywords/>
  <dc:language>en-US</dc:language>
  <cp:lastModifiedBy>Michael Purugganan</cp:lastModifiedBy>
  <dcterms:modified xsi:type="dcterms:W3CDTF">2010-05-26T03:42:00Z</dcterms:modified>
  <cp:revision>5</cp:revision>
  <dc:subject/>
  <dc:title/>
</cp:coreProperties>
</file>